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37DF" w:rsidRPr="008A17CC" w:rsidRDefault="00EA37DF" w:rsidP="00EA37DF">
      <w:pPr>
        <w:spacing w:line="360" w:lineRule="auto"/>
        <w:rPr>
          <w:rFonts w:ascii="Times New Roman" w:hAnsi="Times New Roman" w:cs="Times New Roman"/>
          <w:szCs w:val="21"/>
        </w:rPr>
      </w:pPr>
      <w:r w:rsidRPr="008A17CC">
        <w:rPr>
          <w:rFonts w:ascii="Times New Roman" w:hAnsi="Times New Roman" w:cs="Times New Roman" w:hint="eastAsia"/>
          <w:szCs w:val="21"/>
        </w:rPr>
        <w:t>T</w:t>
      </w:r>
      <w:r w:rsidRPr="008A17CC">
        <w:rPr>
          <w:rFonts w:ascii="Times New Roman" w:hAnsi="Times New Roman" w:cs="Times New Roman"/>
          <w:szCs w:val="21"/>
        </w:rPr>
        <w:t xml:space="preserve">able </w:t>
      </w:r>
      <w:r w:rsidR="00FA68E1">
        <w:rPr>
          <w:rFonts w:ascii="Times New Roman" w:hAnsi="Times New Roman" w:cs="Times New Roman" w:hint="eastAsia"/>
          <w:szCs w:val="21"/>
        </w:rPr>
        <w:t>S</w:t>
      </w:r>
      <w:r w:rsidRPr="008A17CC">
        <w:rPr>
          <w:rFonts w:ascii="Times New Roman" w:hAnsi="Times New Roman" w:cs="Times New Roman"/>
          <w:szCs w:val="21"/>
        </w:rPr>
        <w:t>1. Primer information</w:t>
      </w:r>
    </w:p>
    <w:tbl>
      <w:tblPr>
        <w:tblStyle w:val="a5"/>
        <w:tblW w:w="8330" w:type="dxa"/>
        <w:tblLayout w:type="fixed"/>
        <w:tblLook w:val="04A0"/>
      </w:tblPr>
      <w:tblGrid>
        <w:gridCol w:w="1809"/>
        <w:gridCol w:w="4962"/>
        <w:gridCol w:w="1559"/>
      </w:tblGrid>
      <w:tr w:rsidR="00834833" w:rsidRPr="00434E7C" w:rsidTr="00834833">
        <w:tc>
          <w:tcPr>
            <w:tcW w:w="1809" w:type="dxa"/>
          </w:tcPr>
          <w:p w:rsidR="00834833" w:rsidRPr="00434E7C" w:rsidRDefault="00834833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4962" w:type="dxa"/>
          </w:tcPr>
          <w:p w:rsidR="00834833" w:rsidRPr="00434E7C" w:rsidRDefault="00834833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1559" w:type="dxa"/>
          </w:tcPr>
          <w:p w:rsidR="00834833" w:rsidRPr="00434E7C" w:rsidRDefault="00834833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lication</w:t>
            </w:r>
          </w:p>
        </w:tc>
      </w:tr>
      <w:tr w:rsidR="00834833" w:rsidRPr="00434E7C" w:rsidTr="00834833">
        <w:trPr>
          <w:trHeight w:val="184"/>
        </w:trPr>
        <w:tc>
          <w:tcPr>
            <w:tcW w:w="1809" w:type="dxa"/>
          </w:tcPr>
          <w:p w:rsidR="00834833" w:rsidRPr="00434E7C" w:rsidRDefault="00834833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BK1F</w:t>
            </w:r>
          </w:p>
        </w:tc>
        <w:tc>
          <w:tcPr>
            <w:tcW w:w="4962" w:type="dxa"/>
          </w:tcPr>
          <w:p w:rsidR="00834833" w:rsidRPr="00434E7C" w:rsidRDefault="00834833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AGCTTTCTACAGTCATCATGCAGAGT</w:t>
            </w:r>
          </w:p>
        </w:tc>
        <w:tc>
          <w:tcPr>
            <w:tcW w:w="1559" w:type="dxa"/>
            <w:vMerge w:val="restart"/>
          </w:tcPr>
          <w:p w:rsidR="00834833" w:rsidRPr="00434E7C" w:rsidRDefault="00834833" w:rsidP="002E158E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ated to p3xFLAG-CMV™-14 vector</w:t>
            </w: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or GFP</w:t>
            </w:r>
            <w:r w:rsidR="00936AB3"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vector</w:t>
            </w:r>
          </w:p>
        </w:tc>
      </w:tr>
      <w:tr w:rsidR="00834833" w:rsidRPr="00434E7C" w:rsidTr="00834833">
        <w:trPr>
          <w:trHeight w:val="188"/>
        </w:trPr>
        <w:tc>
          <w:tcPr>
            <w:tcW w:w="1809" w:type="dxa"/>
          </w:tcPr>
          <w:p w:rsidR="00834833" w:rsidRPr="00434E7C" w:rsidRDefault="00834833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BK1R </w:t>
            </w:r>
          </w:p>
        </w:tc>
        <w:tc>
          <w:tcPr>
            <w:tcW w:w="4962" w:type="dxa"/>
          </w:tcPr>
          <w:p w:rsidR="00834833" w:rsidRPr="00434E7C" w:rsidRDefault="00834833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GGTACCATCCGCTCCACTGTCCTCA</w:t>
            </w:r>
          </w:p>
        </w:tc>
        <w:tc>
          <w:tcPr>
            <w:tcW w:w="1559" w:type="dxa"/>
            <w:vMerge/>
          </w:tcPr>
          <w:p w:rsidR="00834833" w:rsidRPr="00434E7C" w:rsidRDefault="00834833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rPr>
          <w:trHeight w:val="188"/>
        </w:trPr>
        <w:tc>
          <w:tcPr>
            <w:tcW w:w="1809" w:type="dxa"/>
          </w:tcPr>
          <w:p w:rsidR="00434E7C" w:rsidRPr="00434E7C" w:rsidRDefault="00434E7C" w:rsidP="00173D2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K1_tv3</w:t>
            </w: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962" w:type="dxa"/>
          </w:tcPr>
          <w:p w:rsidR="00434E7C" w:rsidRPr="00434E7C" w:rsidRDefault="00434E7C" w:rsidP="00173D2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AGCTTTCTACAGTCATCATGCAGAGT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rPr>
          <w:trHeight w:val="188"/>
        </w:trPr>
        <w:tc>
          <w:tcPr>
            <w:tcW w:w="1809" w:type="dxa"/>
          </w:tcPr>
          <w:p w:rsidR="00434E7C" w:rsidRPr="00434E7C" w:rsidRDefault="00434E7C" w:rsidP="00173D2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K1_tv3</w:t>
            </w: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962" w:type="dxa"/>
          </w:tcPr>
          <w:p w:rsidR="00434E7C" w:rsidRPr="00434E7C" w:rsidRDefault="00434E7C" w:rsidP="00173D26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GTACCCCTTCAGTTTCTTCATCCCA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rPr>
          <w:trHeight w:val="274"/>
        </w:trPr>
        <w:tc>
          <w:tcPr>
            <w:tcW w:w="1809" w:type="dxa"/>
          </w:tcPr>
          <w:p w:rsidR="00434E7C" w:rsidRPr="00434E7C" w:rsidRDefault="00434E7C" w:rsidP="00801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RF3F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Pr="00434E7C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AG</w:t>
            </w:r>
            <w:r w:rsidRPr="00434E7C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AAGCTT</w:t>
            </w:r>
            <w:r w:rsidRPr="00434E7C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ACC</w:t>
            </w: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CTCAAGCAAAACC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rPr>
          <w:trHeight w:val="274"/>
        </w:trPr>
        <w:tc>
          <w:tcPr>
            <w:tcW w:w="1809" w:type="dxa"/>
          </w:tcPr>
          <w:p w:rsidR="00434E7C" w:rsidRPr="00434E7C" w:rsidRDefault="00434E7C" w:rsidP="00801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RF3R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Pr="00434E7C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AA</w:t>
            </w:r>
            <w:r w:rsidRPr="00434E7C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GGTACC</w:t>
            </w:r>
            <w:r w:rsidRPr="00434E7C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434E7C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AGCAGAGCTCCATCATTTG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rPr>
          <w:trHeight w:val="274"/>
        </w:trPr>
        <w:tc>
          <w:tcPr>
            <w:tcW w:w="1809" w:type="dxa"/>
          </w:tcPr>
          <w:p w:rsidR="00434E7C" w:rsidRPr="00434E7C" w:rsidRDefault="00434E7C" w:rsidP="00801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cDNA3.1-RIG-IF</w:t>
            </w:r>
          </w:p>
        </w:tc>
        <w:tc>
          <w:tcPr>
            <w:tcW w:w="4962" w:type="dxa"/>
          </w:tcPr>
          <w:p w:rsidR="00434E7C" w:rsidRPr="00434E7C" w:rsidRDefault="00434E7C" w:rsidP="00141D0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34E7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CGGATCCACCATGGCGTACGAGCTGGAGAAGGAGA</w:t>
            </w:r>
          </w:p>
        </w:tc>
        <w:tc>
          <w:tcPr>
            <w:tcW w:w="1559" w:type="dxa"/>
            <w:vMerge w:val="restart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ated to</w:t>
            </w: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cDNA3.1 vector</w:t>
            </w:r>
          </w:p>
        </w:tc>
      </w:tr>
      <w:tr w:rsidR="00434E7C" w:rsidRPr="00434E7C" w:rsidTr="00834833">
        <w:trPr>
          <w:trHeight w:val="274"/>
        </w:trPr>
        <w:tc>
          <w:tcPr>
            <w:tcW w:w="1809" w:type="dxa"/>
          </w:tcPr>
          <w:p w:rsidR="00434E7C" w:rsidRPr="00434E7C" w:rsidRDefault="00434E7C" w:rsidP="00801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cDNA3.1-RIG-IF</w:t>
            </w:r>
          </w:p>
        </w:tc>
        <w:tc>
          <w:tcPr>
            <w:tcW w:w="4962" w:type="dxa"/>
          </w:tcPr>
          <w:p w:rsidR="00434E7C" w:rsidRPr="00434E7C" w:rsidRDefault="00434E7C" w:rsidP="00141D0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34E7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GGGTACCGTTGACCAGCGCCCATG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rPr>
          <w:trHeight w:val="274"/>
        </w:trPr>
        <w:tc>
          <w:tcPr>
            <w:tcW w:w="1809" w:type="dxa"/>
          </w:tcPr>
          <w:p w:rsidR="00434E7C" w:rsidRPr="00434E7C" w:rsidRDefault="00434E7C" w:rsidP="00C014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cDNA3.1-MDA5F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GACCTCGAGCGATGGATCCAAACATGAGCAG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rPr>
          <w:trHeight w:val="274"/>
        </w:trPr>
        <w:tc>
          <w:tcPr>
            <w:tcW w:w="1809" w:type="dxa"/>
          </w:tcPr>
          <w:p w:rsidR="00434E7C" w:rsidRPr="00434E7C" w:rsidRDefault="00434E7C" w:rsidP="00C014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cDNA3.1-MDA5R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CGGGGTACCGTTAGTGTCCATATCTTCATC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rPr>
          <w:trHeight w:val="274"/>
        </w:trPr>
        <w:tc>
          <w:tcPr>
            <w:tcW w:w="1809" w:type="dxa"/>
          </w:tcPr>
          <w:p w:rsidR="00434E7C" w:rsidRPr="00434E7C" w:rsidRDefault="00434E7C" w:rsidP="00801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×FLAG-MAVS</w:t>
            </w: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962" w:type="dxa"/>
          </w:tcPr>
          <w:p w:rsidR="00434E7C" w:rsidRPr="00434E7C" w:rsidRDefault="00434E7C" w:rsidP="00141D0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34E7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GGGGTACCAATGGCTTCACTGACACGTG</w:t>
            </w:r>
          </w:p>
        </w:tc>
        <w:tc>
          <w:tcPr>
            <w:tcW w:w="1559" w:type="dxa"/>
            <w:vMerge w:val="restart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ated to p3xFLAG-CMV™-14 vector</w:t>
            </w:r>
          </w:p>
        </w:tc>
      </w:tr>
      <w:tr w:rsidR="00434E7C" w:rsidRPr="00434E7C" w:rsidTr="00834833">
        <w:trPr>
          <w:trHeight w:val="274"/>
        </w:trPr>
        <w:tc>
          <w:tcPr>
            <w:tcW w:w="1809" w:type="dxa"/>
          </w:tcPr>
          <w:p w:rsidR="00434E7C" w:rsidRPr="00434E7C" w:rsidRDefault="00434E7C" w:rsidP="00801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3×FLAG-MAVS</w:t>
            </w: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962" w:type="dxa"/>
          </w:tcPr>
          <w:p w:rsidR="00434E7C" w:rsidRPr="00434E7C" w:rsidRDefault="00434E7C" w:rsidP="00141D0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434E7C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CACGGATCCATGATTGAGCTTCCAGGC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rPr>
          <w:trHeight w:val="201"/>
        </w:trPr>
        <w:tc>
          <w:tcPr>
            <w:tcW w:w="1809" w:type="dxa"/>
          </w:tcPr>
          <w:p w:rsidR="00434E7C" w:rsidRPr="00434E7C" w:rsidRDefault="00434E7C" w:rsidP="00801E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K1_tv3</w:t>
            </w: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GGGAACACACCCCGATGGCGTCT</w:t>
            </w:r>
          </w:p>
        </w:tc>
        <w:tc>
          <w:tcPr>
            <w:tcW w:w="1559" w:type="dxa"/>
            <w:vMerge w:val="restart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antitative real-time PCR</w:t>
            </w: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or RT-PCR</w:t>
            </w:r>
          </w:p>
        </w:tc>
      </w:tr>
      <w:tr w:rsidR="00434E7C" w:rsidRPr="00434E7C" w:rsidTr="00834833">
        <w:tc>
          <w:tcPr>
            <w:tcW w:w="1809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K1_tv3</w:t>
            </w: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AGCTCCTTCACCCTTCAGTTTCTT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c>
          <w:tcPr>
            <w:tcW w:w="1809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FN1F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GGACTAAAAACTTCAC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c>
          <w:tcPr>
            <w:tcW w:w="1809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FN1R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TAATACACGCAAAGATGAGAACT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c>
          <w:tcPr>
            <w:tcW w:w="1809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xeF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AGATGGCATCCACAGTT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rPr>
          <w:trHeight w:val="234"/>
        </w:trPr>
        <w:tc>
          <w:tcPr>
            <w:tcW w:w="1809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xeR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TTCTGCAAGCAGGGGT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c>
          <w:tcPr>
            <w:tcW w:w="1809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KZF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GCACCGTACAGGACATT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c>
          <w:tcPr>
            <w:tcW w:w="1809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KZR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GGGCTTTATTTGCTCTG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c>
          <w:tcPr>
            <w:tcW w:w="1809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SAD2F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AGATCACCGCTCTCAAT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c>
          <w:tcPr>
            <w:tcW w:w="1809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SAD2R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GACACTGGATGCTCTGA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c>
          <w:tcPr>
            <w:tcW w:w="1809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VCV-PF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4E7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GAGGAGGAATGGGAATCAG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c>
          <w:tcPr>
            <w:tcW w:w="1809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VCV-PF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2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4E7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GCTGACTGTCGGGAGATGT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c>
          <w:tcPr>
            <w:tcW w:w="1809" w:type="dxa"/>
          </w:tcPr>
          <w:p w:rsidR="00434E7C" w:rsidRPr="00434E7C" w:rsidRDefault="00434E7C" w:rsidP="0002315E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VCV-NF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4E7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CCGATTATCCTTCCACCTT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c>
          <w:tcPr>
            <w:tcW w:w="1809" w:type="dxa"/>
          </w:tcPr>
          <w:p w:rsidR="00434E7C" w:rsidRPr="00434E7C" w:rsidRDefault="00434E7C" w:rsidP="0002315E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VCV-NF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4E7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CACTTGCCCTTCCCACTCT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c>
          <w:tcPr>
            <w:tcW w:w="1809" w:type="dxa"/>
          </w:tcPr>
          <w:p w:rsidR="00434E7C" w:rsidRPr="00434E7C" w:rsidRDefault="00434E7C" w:rsidP="0002315E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VCV-GF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40" w:lineRule="exact"/>
              <w:rPr>
                <w:rFonts w:ascii="Calibri" w:eastAsia="宋体" w:hAnsi="Calibri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ACCTGGATTAGACTTG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34E7C" w:rsidRPr="00434E7C" w:rsidTr="00834833">
        <w:tc>
          <w:tcPr>
            <w:tcW w:w="1809" w:type="dxa"/>
          </w:tcPr>
          <w:p w:rsidR="00434E7C" w:rsidRPr="00434E7C" w:rsidRDefault="00434E7C" w:rsidP="0002315E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4E7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VCV-GF</w:t>
            </w:r>
          </w:p>
        </w:tc>
        <w:tc>
          <w:tcPr>
            <w:tcW w:w="4962" w:type="dxa"/>
          </w:tcPr>
          <w:p w:rsidR="00434E7C" w:rsidRPr="00434E7C" w:rsidRDefault="00434E7C" w:rsidP="00801E09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34E7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TGTTCCGTTTCTCACT</w:t>
            </w:r>
          </w:p>
        </w:tc>
        <w:tc>
          <w:tcPr>
            <w:tcW w:w="1559" w:type="dxa"/>
            <w:vMerge/>
          </w:tcPr>
          <w:p w:rsidR="00434E7C" w:rsidRPr="00434E7C" w:rsidRDefault="00434E7C" w:rsidP="00801E09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CD12D8" w:rsidRDefault="00CD12D8" w:rsidP="007B2327"/>
    <w:sectPr w:rsidR="00CD12D8" w:rsidSect="00CD1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3174" w:rsidRDefault="002E3174" w:rsidP="00EA37DF">
      <w:r>
        <w:separator/>
      </w:r>
    </w:p>
  </w:endnote>
  <w:endnote w:type="continuationSeparator" w:id="0">
    <w:p w:rsidR="002E3174" w:rsidRDefault="002E3174" w:rsidP="00EA37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3174" w:rsidRDefault="002E3174" w:rsidP="00EA37DF">
      <w:r>
        <w:separator/>
      </w:r>
    </w:p>
  </w:footnote>
  <w:footnote w:type="continuationSeparator" w:id="0">
    <w:p w:rsidR="002E3174" w:rsidRDefault="002E3174" w:rsidP="00EA37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37DF"/>
    <w:rsid w:val="00005646"/>
    <w:rsid w:val="0001264F"/>
    <w:rsid w:val="0002315E"/>
    <w:rsid w:val="000258F9"/>
    <w:rsid w:val="00045B62"/>
    <w:rsid w:val="00054B0A"/>
    <w:rsid w:val="00062205"/>
    <w:rsid w:val="00082873"/>
    <w:rsid w:val="00082C5F"/>
    <w:rsid w:val="00091565"/>
    <w:rsid w:val="00093A70"/>
    <w:rsid w:val="00095C03"/>
    <w:rsid w:val="000977BD"/>
    <w:rsid w:val="00097BEB"/>
    <w:rsid w:val="000A2D0F"/>
    <w:rsid w:val="000B5384"/>
    <w:rsid w:val="000D1192"/>
    <w:rsid w:val="000D4927"/>
    <w:rsid w:val="000E1D5D"/>
    <w:rsid w:val="000F07A2"/>
    <w:rsid w:val="000F4324"/>
    <w:rsid w:val="000F52BC"/>
    <w:rsid w:val="001137DE"/>
    <w:rsid w:val="001548A1"/>
    <w:rsid w:val="00160D1F"/>
    <w:rsid w:val="00197ED0"/>
    <w:rsid w:val="001B7368"/>
    <w:rsid w:val="001E302F"/>
    <w:rsid w:val="001F5784"/>
    <w:rsid w:val="002036E9"/>
    <w:rsid w:val="00210B11"/>
    <w:rsid w:val="00211639"/>
    <w:rsid w:val="00221B18"/>
    <w:rsid w:val="00231868"/>
    <w:rsid w:val="0023316F"/>
    <w:rsid w:val="0023787B"/>
    <w:rsid w:val="00240399"/>
    <w:rsid w:val="00277BA2"/>
    <w:rsid w:val="0028516B"/>
    <w:rsid w:val="002B1F0F"/>
    <w:rsid w:val="002C43B5"/>
    <w:rsid w:val="002E158E"/>
    <w:rsid w:val="002E3174"/>
    <w:rsid w:val="002F11C0"/>
    <w:rsid w:val="00301367"/>
    <w:rsid w:val="00307F41"/>
    <w:rsid w:val="00313E7B"/>
    <w:rsid w:val="00314101"/>
    <w:rsid w:val="0031589E"/>
    <w:rsid w:val="00333401"/>
    <w:rsid w:val="00333B0F"/>
    <w:rsid w:val="00340FDA"/>
    <w:rsid w:val="00344146"/>
    <w:rsid w:val="0034664E"/>
    <w:rsid w:val="0035371A"/>
    <w:rsid w:val="00360070"/>
    <w:rsid w:val="00365701"/>
    <w:rsid w:val="00372177"/>
    <w:rsid w:val="003945E4"/>
    <w:rsid w:val="003B5A7A"/>
    <w:rsid w:val="003B691D"/>
    <w:rsid w:val="003C1F29"/>
    <w:rsid w:val="003C55E9"/>
    <w:rsid w:val="003C581E"/>
    <w:rsid w:val="003C63D4"/>
    <w:rsid w:val="003F179C"/>
    <w:rsid w:val="003F606A"/>
    <w:rsid w:val="00403508"/>
    <w:rsid w:val="00405F63"/>
    <w:rsid w:val="00433790"/>
    <w:rsid w:val="00434E7C"/>
    <w:rsid w:val="00437E28"/>
    <w:rsid w:val="00442E3C"/>
    <w:rsid w:val="00462251"/>
    <w:rsid w:val="00473D73"/>
    <w:rsid w:val="00487F54"/>
    <w:rsid w:val="004919A9"/>
    <w:rsid w:val="004965A0"/>
    <w:rsid w:val="004B03E8"/>
    <w:rsid w:val="004C2489"/>
    <w:rsid w:val="004C3A57"/>
    <w:rsid w:val="004C5A93"/>
    <w:rsid w:val="004F1634"/>
    <w:rsid w:val="004F6263"/>
    <w:rsid w:val="00502861"/>
    <w:rsid w:val="00503873"/>
    <w:rsid w:val="00507502"/>
    <w:rsid w:val="005114FD"/>
    <w:rsid w:val="00522B47"/>
    <w:rsid w:val="005446CC"/>
    <w:rsid w:val="00557627"/>
    <w:rsid w:val="005638BC"/>
    <w:rsid w:val="005667C2"/>
    <w:rsid w:val="005B35CA"/>
    <w:rsid w:val="005C3706"/>
    <w:rsid w:val="005E5E3C"/>
    <w:rsid w:val="005E6223"/>
    <w:rsid w:val="005F02CA"/>
    <w:rsid w:val="005F1A39"/>
    <w:rsid w:val="0061330A"/>
    <w:rsid w:val="00613888"/>
    <w:rsid w:val="0062194D"/>
    <w:rsid w:val="00623295"/>
    <w:rsid w:val="00642994"/>
    <w:rsid w:val="00645C8D"/>
    <w:rsid w:val="00655277"/>
    <w:rsid w:val="006736B8"/>
    <w:rsid w:val="00687714"/>
    <w:rsid w:val="006A69AC"/>
    <w:rsid w:val="006B2671"/>
    <w:rsid w:val="006C1F99"/>
    <w:rsid w:val="006C332A"/>
    <w:rsid w:val="006D557E"/>
    <w:rsid w:val="0071738C"/>
    <w:rsid w:val="007303EB"/>
    <w:rsid w:val="00731503"/>
    <w:rsid w:val="00742FA3"/>
    <w:rsid w:val="00764B88"/>
    <w:rsid w:val="007667DB"/>
    <w:rsid w:val="00775C4D"/>
    <w:rsid w:val="007A2B3E"/>
    <w:rsid w:val="007A5463"/>
    <w:rsid w:val="007B0EBF"/>
    <w:rsid w:val="007B2327"/>
    <w:rsid w:val="007B2548"/>
    <w:rsid w:val="007D302E"/>
    <w:rsid w:val="008347BA"/>
    <w:rsid w:val="00834833"/>
    <w:rsid w:val="00837DFB"/>
    <w:rsid w:val="0084361D"/>
    <w:rsid w:val="0084525E"/>
    <w:rsid w:val="00846003"/>
    <w:rsid w:val="008570FC"/>
    <w:rsid w:val="00883C28"/>
    <w:rsid w:val="008929A7"/>
    <w:rsid w:val="00894B80"/>
    <w:rsid w:val="008A7AB7"/>
    <w:rsid w:val="008B3A98"/>
    <w:rsid w:val="008B44AF"/>
    <w:rsid w:val="008C1518"/>
    <w:rsid w:val="008D3352"/>
    <w:rsid w:val="008F7BD1"/>
    <w:rsid w:val="00917C19"/>
    <w:rsid w:val="00921A1C"/>
    <w:rsid w:val="00936AB3"/>
    <w:rsid w:val="0094067A"/>
    <w:rsid w:val="00944143"/>
    <w:rsid w:val="009476EB"/>
    <w:rsid w:val="00955F88"/>
    <w:rsid w:val="009678CF"/>
    <w:rsid w:val="00972DD8"/>
    <w:rsid w:val="009771B5"/>
    <w:rsid w:val="00981461"/>
    <w:rsid w:val="009821C1"/>
    <w:rsid w:val="00982C44"/>
    <w:rsid w:val="00985007"/>
    <w:rsid w:val="009941A9"/>
    <w:rsid w:val="009A69A4"/>
    <w:rsid w:val="009B719B"/>
    <w:rsid w:val="009D117E"/>
    <w:rsid w:val="009D2D14"/>
    <w:rsid w:val="009D52A8"/>
    <w:rsid w:val="009D7799"/>
    <w:rsid w:val="009F254B"/>
    <w:rsid w:val="009F2864"/>
    <w:rsid w:val="00A05955"/>
    <w:rsid w:val="00A412AC"/>
    <w:rsid w:val="00A43E47"/>
    <w:rsid w:val="00A50119"/>
    <w:rsid w:val="00A64A3F"/>
    <w:rsid w:val="00A70021"/>
    <w:rsid w:val="00A740AB"/>
    <w:rsid w:val="00A762BC"/>
    <w:rsid w:val="00A8088B"/>
    <w:rsid w:val="00A83706"/>
    <w:rsid w:val="00A924B1"/>
    <w:rsid w:val="00A93E88"/>
    <w:rsid w:val="00AA49FB"/>
    <w:rsid w:val="00AA744C"/>
    <w:rsid w:val="00AB0B42"/>
    <w:rsid w:val="00AB467E"/>
    <w:rsid w:val="00AC094F"/>
    <w:rsid w:val="00AE250A"/>
    <w:rsid w:val="00AE3783"/>
    <w:rsid w:val="00AF7353"/>
    <w:rsid w:val="00B15386"/>
    <w:rsid w:val="00B17297"/>
    <w:rsid w:val="00B2043B"/>
    <w:rsid w:val="00B35EFA"/>
    <w:rsid w:val="00B35F2F"/>
    <w:rsid w:val="00B364CA"/>
    <w:rsid w:val="00B64F8E"/>
    <w:rsid w:val="00B6627B"/>
    <w:rsid w:val="00B72FB8"/>
    <w:rsid w:val="00B82114"/>
    <w:rsid w:val="00B91ACB"/>
    <w:rsid w:val="00BA5F5F"/>
    <w:rsid w:val="00BC6AF9"/>
    <w:rsid w:val="00BF345D"/>
    <w:rsid w:val="00C01440"/>
    <w:rsid w:val="00C0552E"/>
    <w:rsid w:val="00C13633"/>
    <w:rsid w:val="00C15587"/>
    <w:rsid w:val="00C379D8"/>
    <w:rsid w:val="00C45CED"/>
    <w:rsid w:val="00C56088"/>
    <w:rsid w:val="00C67D1B"/>
    <w:rsid w:val="00C806AB"/>
    <w:rsid w:val="00CA4203"/>
    <w:rsid w:val="00CB1449"/>
    <w:rsid w:val="00CB14DB"/>
    <w:rsid w:val="00CB378C"/>
    <w:rsid w:val="00CB4992"/>
    <w:rsid w:val="00CB7C36"/>
    <w:rsid w:val="00CD12D8"/>
    <w:rsid w:val="00CD235C"/>
    <w:rsid w:val="00CD48A9"/>
    <w:rsid w:val="00CF4CD0"/>
    <w:rsid w:val="00D02690"/>
    <w:rsid w:val="00D311B5"/>
    <w:rsid w:val="00D33D45"/>
    <w:rsid w:val="00D45752"/>
    <w:rsid w:val="00D5183F"/>
    <w:rsid w:val="00D53818"/>
    <w:rsid w:val="00D53B5A"/>
    <w:rsid w:val="00D56A55"/>
    <w:rsid w:val="00D82783"/>
    <w:rsid w:val="00D859AB"/>
    <w:rsid w:val="00D90CF9"/>
    <w:rsid w:val="00D93207"/>
    <w:rsid w:val="00DA044F"/>
    <w:rsid w:val="00DB0974"/>
    <w:rsid w:val="00DB6A73"/>
    <w:rsid w:val="00DC1637"/>
    <w:rsid w:val="00DE0CB5"/>
    <w:rsid w:val="00E05BB8"/>
    <w:rsid w:val="00E05FD1"/>
    <w:rsid w:val="00E1229E"/>
    <w:rsid w:val="00E14844"/>
    <w:rsid w:val="00E17459"/>
    <w:rsid w:val="00E35609"/>
    <w:rsid w:val="00E3633E"/>
    <w:rsid w:val="00E47994"/>
    <w:rsid w:val="00E505E6"/>
    <w:rsid w:val="00E53902"/>
    <w:rsid w:val="00E57BD9"/>
    <w:rsid w:val="00E600CB"/>
    <w:rsid w:val="00E702DD"/>
    <w:rsid w:val="00E757DC"/>
    <w:rsid w:val="00E77101"/>
    <w:rsid w:val="00E84D6D"/>
    <w:rsid w:val="00E874E9"/>
    <w:rsid w:val="00E96CE8"/>
    <w:rsid w:val="00EA13F0"/>
    <w:rsid w:val="00EA37DF"/>
    <w:rsid w:val="00EB174B"/>
    <w:rsid w:val="00EF3709"/>
    <w:rsid w:val="00EF50A3"/>
    <w:rsid w:val="00EF5C50"/>
    <w:rsid w:val="00EF7A30"/>
    <w:rsid w:val="00F009BB"/>
    <w:rsid w:val="00F05B62"/>
    <w:rsid w:val="00F07D26"/>
    <w:rsid w:val="00F52AF4"/>
    <w:rsid w:val="00F70BD5"/>
    <w:rsid w:val="00F7192F"/>
    <w:rsid w:val="00F73E8C"/>
    <w:rsid w:val="00F8142D"/>
    <w:rsid w:val="00F81AB1"/>
    <w:rsid w:val="00F8659F"/>
    <w:rsid w:val="00F9682D"/>
    <w:rsid w:val="00FA1A4A"/>
    <w:rsid w:val="00FA47D1"/>
    <w:rsid w:val="00FA68E1"/>
    <w:rsid w:val="00FB738A"/>
    <w:rsid w:val="00FD3B5D"/>
    <w:rsid w:val="00FD6908"/>
    <w:rsid w:val="00FF7E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37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37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37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37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37DF"/>
    <w:rPr>
      <w:sz w:val="18"/>
      <w:szCs w:val="18"/>
    </w:rPr>
  </w:style>
  <w:style w:type="table" w:styleId="a5">
    <w:name w:val="Table Grid"/>
    <w:basedOn w:val="a1"/>
    <w:uiPriority w:val="59"/>
    <w:rsid w:val="00EA37D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X</dc:creator>
  <cp:keywords/>
  <dc:description/>
  <cp:lastModifiedBy>CMX</cp:lastModifiedBy>
  <cp:revision>14</cp:revision>
  <dcterms:created xsi:type="dcterms:W3CDTF">2020-05-23T02:56:00Z</dcterms:created>
  <dcterms:modified xsi:type="dcterms:W3CDTF">2020-09-03T06:13:00Z</dcterms:modified>
</cp:coreProperties>
</file>